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</w:tblGrid>
      <w:tr w:rsidR="00F5146D" w:rsidRPr="009E1F4A" w14:paraId="2D47EA5C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693217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B379F1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59E75F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0DF2AA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2344B8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0FFC1F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</w:t>
            </w:r>
          </w:p>
        </w:tc>
      </w:tr>
      <w:tr w:rsidR="00F5146D" w:rsidRPr="009E1F4A" w14:paraId="6183ED24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F68EA2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CAB412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6ADA80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4D30AD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511DF6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F73A4A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F5146D" w:rsidRPr="009E1F4A" w14:paraId="78678048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6A21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 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3B9E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0F1E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A8F9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1F56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2000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F5146D" w:rsidRPr="009E1F4A" w14:paraId="3ACA9C6E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33A8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8447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863D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A1F6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1F01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2B86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F5146D" w:rsidRPr="009E1F4A" w14:paraId="105F1087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FF68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. accurac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EB48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1355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6631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361F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38AD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F5146D" w:rsidRPr="009E1F4A" w14:paraId="29A35761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D00E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67BA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1EB8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2BA6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6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389F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2A3D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F5146D" w:rsidRPr="009E1F4A" w14:paraId="26D004EF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E952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DAC3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3AEF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E9B2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29B4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C8A4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F5146D" w:rsidRPr="009E1F4A" w14:paraId="04EBC2FF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17FF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. confide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5CF1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88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5214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6.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C2E0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DDB9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CD96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F5146D" w:rsidRPr="009E1F4A" w14:paraId="56B208FD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5965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70B4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6A48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0B2C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6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679C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5, 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903B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F5146D" w:rsidRPr="009E1F4A" w14:paraId="2FAE71AA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BEC9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D594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36DA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29DC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8D2E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D04A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F5146D" w:rsidRPr="009E1F4A" w14:paraId="2B2B0E0A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44DF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4. </w:t>
            </w:r>
            <w:r>
              <w:rPr>
                <w:sz w:val="24"/>
                <w:szCs w:val="24"/>
              </w:rPr>
              <w:t>meta-d’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0F1B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4E75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BB90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7414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0B44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14</w:t>
            </w:r>
          </w:p>
        </w:tc>
      </w:tr>
      <w:tr w:rsidR="00F5146D" w:rsidRPr="009E1F4A" w14:paraId="3ADCCC16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6369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7B74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CF7A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8052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2, .3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8D27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01, .4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CFF5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9, .12]</w:t>
            </w:r>
          </w:p>
        </w:tc>
      </w:tr>
      <w:tr w:rsidR="00F5146D" w:rsidRPr="009E1F4A" w14:paraId="0E4CF3D3" w14:textId="77777777" w:rsidTr="00A8573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8E38FD" w14:textId="77777777" w:rsidR="00F5146D" w:rsidRPr="009E1F4A" w:rsidRDefault="00F5146D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2D2950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96AF03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C4F4D6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F17B0E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0A7C3C" w14:textId="77777777" w:rsidR="00F5146D" w:rsidRPr="009E1F4A" w:rsidRDefault="00F5146D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</w:tbl>
    <w:p w14:paraId="4AE95569" w14:textId="77777777" w:rsidR="00106033" w:rsidRDefault="00106033"/>
    <w:sectPr w:rsidR="00106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9F"/>
    <w:rsid w:val="00106033"/>
    <w:rsid w:val="001F5355"/>
    <w:rsid w:val="002E21FE"/>
    <w:rsid w:val="00300444"/>
    <w:rsid w:val="00802920"/>
    <w:rsid w:val="00966542"/>
    <w:rsid w:val="009E18CA"/>
    <w:rsid w:val="00AF7247"/>
    <w:rsid w:val="00B2299A"/>
    <w:rsid w:val="00B6489F"/>
    <w:rsid w:val="00DF4FF3"/>
    <w:rsid w:val="00E023CE"/>
    <w:rsid w:val="00E93C04"/>
    <w:rsid w:val="00F5146D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1F3F"/>
  <w15:chartTrackingRefBased/>
  <w15:docId w15:val="{6F263396-93AD-41C8-BB43-233D87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Zajkowski</dc:creator>
  <cp:keywords/>
  <dc:description/>
  <cp:lastModifiedBy>Wojciech Zajkowski</cp:lastModifiedBy>
  <cp:revision>2</cp:revision>
  <dcterms:created xsi:type="dcterms:W3CDTF">2022-05-06T09:33:00Z</dcterms:created>
  <dcterms:modified xsi:type="dcterms:W3CDTF">2022-05-06T09:33:00Z</dcterms:modified>
</cp:coreProperties>
</file>